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pregulated proteins in the supernatants of HMCs after stimulation with deSial/deGal IgA</w:t>
      </w:r>
      <w:r>
        <w:rPr>
          <w:rFonts w:cs="Times New Roman" w:ascii="Times New Roman" w:hAnsi="Times New Roman"/>
          <w:sz w:val="24"/>
          <w:szCs w:val="24"/>
          <w:lang w:eastAsia="ja-JP"/>
        </w:rPr>
        <w:t>1</w:t>
      </w:r>
    </w:p>
    <w:tbl>
      <w:tblPr>
        <w:tblW w:w="1390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2"/>
        <w:gridCol w:w="3376"/>
        <w:gridCol w:w="6095"/>
        <w:gridCol w:w="3544"/>
      </w:tblGrid>
      <w:tr>
        <w:trPr>
          <w:trHeight w:val="565" w:hRule="atLeast"/>
        </w:trPr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No.</w:t>
            </w:r>
          </w:p>
        </w:tc>
        <w:tc>
          <w:tcPr>
            <w:tcW w:w="3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expression ratio (deSial/deGal IgA1: native IgA)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imary protein na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tein description</w:t>
            </w:r>
          </w:p>
        </w:tc>
      </w:tr>
      <w:tr>
        <w:trPr>
          <w:trHeight w:val="380" w:hRule="atLeast"/>
        </w:trPr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3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4.59553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2 receptor gamma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2 R gamma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1.1463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ngiostatin 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ngiostatin 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9.8885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C-chemokine receptor 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CR4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9.3262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22 binding protei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22 BP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.6927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hymopoieti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hymopoietin (TP)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.2514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XC motif chemokine ligand 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XCL16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.0328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ransforming growth factor-beta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GF-beta 1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.0076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17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17F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.8769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ytotoxic T-lymphocyte antigen-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TLA-4 /CD152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.55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2 receptor alph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2 R alpha 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.1855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onnective tissue growth facto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TGF / CCN2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.5355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22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.2885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13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.1854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ndoc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ndocan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.1387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otaxin-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otaxin-3 / CCL26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9803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hemotactic receptor on Th2 cell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RTH-2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707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-2 receptor bet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2 R beta (CD122)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59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Tumor necrosis factor ligand superfamily member 13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PRIL </w:t>
            </w:r>
          </w:p>
        </w:tc>
      </w:tr>
      <w:tr>
        <w:trPr>
          <w:trHeight w:val="380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4381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ctivin receptor type-2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ctivin RIIA/B</w:t>
            </w:r>
          </w:p>
        </w:tc>
      </w:tr>
      <w:tr>
        <w:trPr>
          <w:trHeight w:val="385" w:hRule="atLeast"/>
        </w:trPr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3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41473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nterleukin 1 family member 8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IL-1 F8 / FIL1 eta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Cambria" w:hAnsi="Cambria" w:eastAsia="ＭＳ ゴシック;MS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Cambria" w:hAnsi="Cambria" w:eastAsia="ＭＳ ゴシック;MS Gothic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  <w:lang w:val="en-US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9:17:00Z</dcterms:created>
  <dc:creator>たつゆき</dc:creator>
  <dc:description/>
  <cp:keywords/>
  <dc:language>en-US</dc:language>
  <cp:lastModifiedBy>HitoshiSugiyama</cp:lastModifiedBy>
  <cp:lastPrinted>2011-08-20T11:54:00Z</cp:lastPrinted>
  <dcterms:modified xsi:type="dcterms:W3CDTF">2012-02-26T10:03:00Z</dcterms:modified>
  <cp:revision>7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